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88D94" w14:textId="77777777" w:rsidR="00587FBD" w:rsidRPr="00AA5777" w:rsidRDefault="00587FBD" w:rsidP="00587FBD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Fine </w:t>
      </w:r>
      <w:r>
        <w:rPr>
          <w:rFonts w:hint="eastAsia"/>
          <w:sz w:val="32"/>
          <w:szCs w:val="32"/>
          <w:lang w:eastAsia="zh-CN"/>
        </w:rPr>
        <w:t>and</w:t>
      </w:r>
      <w:r>
        <w:rPr>
          <w:sz w:val="32"/>
          <w:szCs w:val="32"/>
        </w:rPr>
        <w:t xml:space="preserve"> dynamic tuning the </w:t>
      </w:r>
      <w:r w:rsidRPr="0048029A">
        <w:rPr>
          <w:sz w:val="32"/>
          <w:szCs w:val="32"/>
          <w:lang w:eastAsia="zh-CN"/>
        </w:rPr>
        <w:t>glycolytic flux</w:t>
      </w:r>
      <w:r>
        <w:rPr>
          <w:sz w:val="32"/>
          <w:szCs w:val="32"/>
        </w:rPr>
        <w:t xml:space="preserve"> ratio of an </w:t>
      </w:r>
      <w:r w:rsidRPr="00583264">
        <w:rPr>
          <w:sz w:val="32"/>
          <w:szCs w:val="32"/>
        </w:rPr>
        <w:t>artificial carbon saving pathway</w:t>
      </w:r>
      <w:r>
        <w:rPr>
          <w:i/>
          <w:iCs/>
          <w:sz w:val="32"/>
          <w:szCs w:val="32"/>
        </w:rPr>
        <w:t xml:space="preserve"> </w:t>
      </w:r>
      <w:r w:rsidRPr="00AA5777">
        <w:rPr>
          <w:sz w:val="32"/>
          <w:szCs w:val="32"/>
        </w:rPr>
        <w:t xml:space="preserve">for high </w:t>
      </w:r>
      <w:r>
        <w:rPr>
          <w:sz w:val="32"/>
          <w:szCs w:val="32"/>
        </w:rPr>
        <w:t>yield</w:t>
      </w:r>
      <w:r w:rsidRPr="00AA5777">
        <w:rPr>
          <w:sz w:val="32"/>
          <w:szCs w:val="32"/>
        </w:rPr>
        <w:t xml:space="preserve"> of </w:t>
      </w:r>
      <w:r>
        <w:rPr>
          <w:sz w:val="32"/>
          <w:szCs w:val="32"/>
        </w:rPr>
        <w:t xml:space="preserve">mevalonate in </w:t>
      </w:r>
      <w:r w:rsidRPr="00AA5777">
        <w:rPr>
          <w:i/>
          <w:iCs/>
          <w:sz w:val="32"/>
          <w:szCs w:val="32"/>
        </w:rPr>
        <w:t>Escherichia coli</w:t>
      </w:r>
    </w:p>
    <w:p w14:paraId="2EBC3C2F" w14:textId="77777777" w:rsidR="00587FBD" w:rsidRPr="00E702FD" w:rsidRDefault="00587FBD" w:rsidP="00587FBD">
      <w:pPr>
        <w:pStyle w:val="AuthorList"/>
      </w:pPr>
      <w:r w:rsidRPr="005E3121">
        <w:t>Ying Li</w:t>
      </w:r>
      <w:r w:rsidRPr="00A545C6">
        <w:rPr>
          <w:vertAlign w:val="superscript"/>
        </w:rPr>
        <w:t>1</w:t>
      </w:r>
      <w:r w:rsidRPr="00E139FD">
        <w:rPr>
          <w:bCs/>
          <w:szCs w:val="21"/>
          <w:vertAlign w:val="superscript"/>
        </w:rPr>
        <w:t>†</w:t>
      </w:r>
      <w:r w:rsidRPr="00376CC5">
        <w:t xml:space="preserve">, </w:t>
      </w:r>
      <w:r>
        <w:rPr>
          <w:rFonts w:eastAsia="SimSun"/>
          <w:color w:val="000000"/>
          <w:sz w:val="22"/>
        </w:rPr>
        <w:t>He Xian</w:t>
      </w:r>
      <w:r w:rsidRPr="00292EDB">
        <w:rPr>
          <w:rFonts w:eastAsia="SimSun" w:hint="eastAsia"/>
          <w:color w:val="000000"/>
          <w:sz w:val="22"/>
          <w:vertAlign w:val="superscript"/>
          <w:lang w:eastAsia="zh-CN"/>
        </w:rPr>
        <w:t>3</w:t>
      </w:r>
      <w:r w:rsidRPr="00E139FD">
        <w:rPr>
          <w:bCs/>
          <w:szCs w:val="21"/>
          <w:vertAlign w:val="superscript"/>
        </w:rPr>
        <w:t>†</w:t>
      </w:r>
      <w:r w:rsidRPr="00376CC5">
        <w:t xml:space="preserve">, </w:t>
      </w:r>
      <w:r>
        <w:t>Ya Xu</w:t>
      </w:r>
      <w:r w:rsidRPr="00686DC1">
        <w:rPr>
          <w:vertAlign w:val="superscript"/>
          <w:lang w:eastAsia="zh-CN"/>
        </w:rPr>
        <w:t>1</w:t>
      </w:r>
      <w:r>
        <w:t>, Y</w:t>
      </w:r>
      <w:r>
        <w:rPr>
          <w:rFonts w:hint="eastAsia"/>
          <w:lang w:eastAsia="zh-CN"/>
        </w:rPr>
        <w:t>uan</w:t>
      </w:r>
      <w:r>
        <w:t xml:space="preserve"> Z</w:t>
      </w:r>
      <w:r>
        <w:rPr>
          <w:rFonts w:hint="eastAsia"/>
          <w:lang w:eastAsia="zh-CN"/>
        </w:rPr>
        <w:t>hu</w:t>
      </w:r>
      <w:r w:rsidRPr="00686DC1">
        <w:rPr>
          <w:vertAlign w:val="superscript"/>
          <w:lang w:eastAsia="zh-CN"/>
        </w:rPr>
        <w:t>1</w:t>
      </w:r>
      <w:r w:rsidRPr="00376CC5">
        <w:t xml:space="preserve">, </w:t>
      </w:r>
      <w:r w:rsidRPr="00686DC1">
        <w:t>Zhijie Sun</w:t>
      </w:r>
      <w:r w:rsidRPr="00292EDB">
        <w:rPr>
          <w:rFonts w:hint="eastAsia"/>
          <w:vertAlign w:val="superscript"/>
          <w:lang w:eastAsia="zh-CN"/>
        </w:rPr>
        <w:t>2</w:t>
      </w:r>
      <w:r w:rsidRPr="00A545C6">
        <w:rPr>
          <w:vertAlign w:val="superscript"/>
        </w:rPr>
        <w:t>*</w:t>
      </w:r>
      <w:r>
        <w:rPr>
          <w:lang w:eastAsia="zh-CN"/>
        </w:rPr>
        <w:t xml:space="preserve">, </w:t>
      </w:r>
      <w:r w:rsidRPr="005E3121">
        <w:t>Qian Wang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  <w:r w:rsidRPr="00376CC5">
        <w:t>,</w:t>
      </w:r>
      <w:r w:rsidRPr="00FA716B">
        <w:rPr>
          <w:rFonts w:eastAsia="SimSun"/>
          <w:color w:val="000000"/>
          <w:sz w:val="22"/>
        </w:rPr>
        <w:t xml:space="preserve"> </w:t>
      </w:r>
      <w:r w:rsidRPr="00545120">
        <w:rPr>
          <w:rFonts w:eastAsia="SimSun"/>
          <w:color w:val="000000"/>
          <w:sz w:val="22"/>
        </w:rPr>
        <w:t>Qingsheng Qi</w:t>
      </w:r>
      <w:r>
        <w:rPr>
          <w:vertAlign w:val="superscript"/>
        </w:rPr>
        <w:t>1</w:t>
      </w:r>
      <w:r>
        <w:rPr>
          <w:rFonts w:hint="eastAsia"/>
          <w:lang w:eastAsia="zh-CN"/>
        </w:rPr>
        <w:t>.</w:t>
      </w:r>
    </w:p>
    <w:p w14:paraId="065DB39D" w14:textId="77777777" w:rsidR="00587FBD" w:rsidRPr="00173E60" w:rsidRDefault="00587FBD" w:rsidP="00587FBD"/>
    <w:p w14:paraId="53C04E06" w14:textId="77777777" w:rsidR="00587FBD" w:rsidRPr="00027653" w:rsidRDefault="00587FBD" w:rsidP="00587FBD"/>
    <w:p w14:paraId="137E1AAB" w14:textId="77777777" w:rsidR="00587FBD" w:rsidRDefault="00587FBD" w:rsidP="00587FBD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173E60">
        <w:rPr>
          <w:rFonts w:ascii="Times New Roman" w:hAnsi="Times New Roman" w:cs="Times New Roman"/>
          <w:szCs w:val="24"/>
          <w:vertAlign w:val="superscript"/>
        </w:rPr>
        <w:t>1</w:t>
      </w:r>
      <w:bookmarkStart w:id="0" w:name="OLE_LINK19"/>
      <w:bookmarkStart w:id="1" w:name="OLE_LINK20"/>
      <w:bookmarkStart w:id="2" w:name="OLE_LINK21"/>
      <w:r w:rsidRPr="00173E60">
        <w:rPr>
          <w:rFonts w:ascii="Times New Roman" w:hAnsi="Times New Roman" w:cs="Times New Roman"/>
          <w:szCs w:val="24"/>
        </w:rPr>
        <w:t>National Glycoengineering Research</w:t>
      </w:r>
      <w:bookmarkEnd w:id="0"/>
      <w:bookmarkEnd w:id="1"/>
      <w:bookmarkEnd w:id="2"/>
      <w:r w:rsidRPr="00173E60">
        <w:rPr>
          <w:rFonts w:ascii="Times New Roman" w:hAnsi="Times New Roman" w:cs="Times New Roman"/>
          <w:szCs w:val="24"/>
        </w:rPr>
        <w:t xml:space="preserve"> Center, </w:t>
      </w:r>
      <w:bookmarkStart w:id="3" w:name="OLE_LINK22"/>
      <w:r w:rsidRPr="00173E60">
        <w:rPr>
          <w:rFonts w:ascii="Times New Roman" w:hAnsi="Times New Roman" w:cs="Times New Roman"/>
          <w:szCs w:val="24"/>
        </w:rPr>
        <w:t>State Key Laboratory of Microbial Technology</w:t>
      </w:r>
      <w:bookmarkEnd w:id="3"/>
      <w:r w:rsidRPr="00173E60">
        <w:rPr>
          <w:rFonts w:ascii="Times New Roman" w:hAnsi="Times New Roman" w:cs="Times New Roman"/>
          <w:szCs w:val="24"/>
        </w:rPr>
        <w:t>, Shandong University, Qingdao, PR China</w:t>
      </w:r>
    </w:p>
    <w:p w14:paraId="67D1C778" w14:textId="77777777" w:rsidR="00587FBD" w:rsidRPr="00686DC1" w:rsidRDefault="00587FBD" w:rsidP="00587FBD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984C35">
        <w:rPr>
          <w:rFonts w:ascii="Times New Roman" w:hAnsi="Times New Roman" w:cs="Times New Roman" w:hint="eastAsia"/>
          <w:szCs w:val="24"/>
          <w:vertAlign w:val="superscript"/>
        </w:rPr>
        <w:t>2</w:t>
      </w:r>
      <w:r w:rsidRPr="00686DC1">
        <w:rPr>
          <w:rFonts w:ascii="Times New Roman" w:hAnsi="Times New Roman" w:cs="Times New Roman"/>
          <w:szCs w:val="24"/>
        </w:rPr>
        <w:t>Marine Biology Institute, Shantou University, Shantou, PR China</w:t>
      </w:r>
    </w:p>
    <w:p w14:paraId="75DE2D05" w14:textId="77777777" w:rsidR="00587FBD" w:rsidRPr="00FA716B" w:rsidRDefault="00587FBD" w:rsidP="00587FBD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  <w:vertAlign w:val="superscript"/>
        </w:rPr>
        <w:t>3</w:t>
      </w:r>
      <w:r w:rsidRPr="00984C35">
        <w:rPr>
          <w:rFonts w:ascii="Times New Roman" w:hAnsi="Times New Roman" w:cs="Times New Roman"/>
          <w:szCs w:val="24"/>
        </w:rPr>
        <w:t>School of Chemistry and Molecular Biosciences, Faculty of Science,</w:t>
      </w:r>
      <w:r>
        <w:rPr>
          <w:rFonts w:ascii="Times New Roman" w:hAnsi="Times New Roman" w:cs="Times New Roman"/>
          <w:szCs w:val="24"/>
        </w:rPr>
        <w:t xml:space="preserve"> </w:t>
      </w:r>
      <w:r w:rsidRPr="00984C35">
        <w:rPr>
          <w:rFonts w:ascii="Times New Roman" w:hAnsi="Times New Roman" w:cs="Times New Roman"/>
          <w:szCs w:val="24"/>
        </w:rPr>
        <w:t xml:space="preserve">The </w:t>
      </w:r>
      <w:bookmarkStart w:id="4" w:name="OLE_LINK8"/>
      <w:bookmarkStart w:id="5" w:name="OLE_LINK9"/>
      <w:r w:rsidRPr="00984C35">
        <w:rPr>
          <w:rFonts w:ascii="Times New Roman" w:hAnsi="Times New Roman" w:cs="Times New Roman"/>
          <w:szCs w:val="24"/>
        </w:rPr>
        <w:t>University of Queensland</w:t>
      </w:r>
      <w:bookmarkEnd w:id="4"/>
      <w:bookmarkEnd w:id="5"/>
      <w:r w:rsidRPr="00984C35">
        <w:rPr>
          <w:rFonts w:ascii="Times New Roman" w:hAnsi="Times New Roman" w:cs="Times New Roman"/>
          <w:szCs w:val="24"/>
        </w:rPr>
        <w:t>, Australia.</w:t>
      </w:r>
    </w:p>
    <w:p w14:paraId="7A288BD1" w14:textId="77777777" w:rsidR="00587FBD" w:rsidRDefault="00587FBD" w:rsidP="001B0670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15F6BC61" w14:textId="361518AF" w:rsidR="001B0670" w:rsidRPr="004215DE" w:rsidRDefault="002D3869" w:rsidP="001B0670">
      <w:pPr>
        <w:jc w:val="center"/>
        <w:rPr>
          <w:rFonts w:ascii="Times New Roman" w:hAnsi="Times New Roman" w:cs="Times New Roman"/>
          <w:b/>
          <w:sz w:val="28"/>
          <w:szCs w:val="32"/>
        </w:rPr>
      </w:pPr>
      <w:r>
        <w:rPr>
          <w:rFonts w:ascii="Times New Roman" w:hAnsi="Times New Roman" w:cs="Times New Roman"/>
          <w:b/>
          <w:sz w:val="28"/>
          <w:szCs w:val="32"/>
        </w:rPr>
        <w:t xml:space="preserve">Additional file 1: </w:t>
      </w:r>
      <w:r w:rsidR="004215DE" w:rsidRPr="004215DE">
        <w:rPr>
          <w:rFonts w:ascii="Times New Roman" w:hAnsi="Times New Roman" w:cs="Times New Roman"/>
          <w:b/>
          <w:sz w:val="28"/>
          <w:szCs w:val="32"/>
        </w:rPr>
        <w:t>figures and tables</w:t>
      </w:r>
    </w:p>
    <w:p w14:paraId="1AA17EC9" w14:textId="77777777" w:rsidR="001B0670" w:rsidRPr="001B0670" w:rsidRDefault="001B0670" w:rsidP="001B0670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1F6C8CD6" w14:textId="35519610" w:rsidR="00CD7F0B" w:rsidRDefault="00201DD4">
      <w:r w:rsidRPr="00741837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3591AC2" wp14:editId="2C6438B4">
            <wp:extent cx="5048250" cy="1775336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3-1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149" cy="1777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307ED" w14:textId="6771FE44" w:rsidR="006E05BF" w:rsidRPr="004215DE" w:rsidRDefault="006E05BF" w:rsidP="004215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15DE">
        <w:rPr>
          <w:rFonts w:ascii="Times New Roman" w:hAnsi="Times New Roman" w:cs="Times New Roman"/>
          <w:b/>
          <w:sz w:val="24"/>
          <w:szCs w:val="24"/>
        </w:rPr>
        <w:t>Figure S1 Fermentation of a series of CRISPRi-control strains</w:t>
      </w:r>
      <w:r w:rsidR="00587FBD" w:rsidRPr="004215DE">
        <w:rPr>
          <w:rFonts w:ascii="Times New Roman" w:hAnsi="Times New Roman" w:cs="Times New Roman"/>
          <w:b/>
          <w:sz w:val="24"/>
          <w:szCs w:val="24"/>
        </w:rPr>
        <w:t>.</w:t>
      </w:r>
    </w:p>
    <w:p w14:paraId="3FA01EBA" w14:textId="77777777" w:rsidR="00A81CB0" w:rsidRDefault="006E05BF" w:rsidP="00A81CB0">
      <w:r w:rsidRPr="00A81CB0">
        <w:rPr>
          <w:rFonts w:ascii="Times New Roman" w:hAnsi="Times New Roman" w:cs="Times New Roman"/>
          <w:sz w:val="24"/>
          <w:szCs w:val="24"/>
        </w:rPr>
        <w:t>A: OD</w:t>
      </w:r>
      <w:r w:rsidRPr="00A81CB0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A81CB0">
        <w:rPr>
          <w:rFonts w:ascii="Times New Roman" w:hAnsi="Times New Roman" w:cs="Times New Roman"/>
          <w:sz w:val="24"/>
          <w:szCs w:val="24"/>
        </w:rPr>
        <w:t xml:space="preserve"> of CRISPRi-control strains. B: MVA titre and yield of CRISPRi-control strains</w:t>
      </w:r>
      <w:r w:rsidR="00A81CB0" w:rsidRPr="00A81CB0">
        <w:t xml:space="preserve"> </w:t>
      </w:r>
    </w:p>
    <w:p w14:paraId="11E6FF67" w14:textId="4671F793" w:rsidR="00A81CB0" w:rsidRPr="00A81CB0" w:rsidRDefault="00A81CB0" w:rsidP="00A81CB0">
      <w:pPr>
        <w:rPr>
          <w:rFonts w:ascii="Times New Roman" w:hAnsi="Times New Roman" w:cs="Times New Roman"/>
          <w:szCs w:val="21"/>
        </w:rPr>
      </w:pPr>
      <w:r w:rsidRPr="00A81CB0">
        <w:rPr>
          <w:rFonts w:ascii="Times New Roman" w:hAnsi="Times New Roman" w:cs="Times New Roman"/>
          <w:szCs w:val="21"/>
        </w:rPr>
        <w:t>BB1F</w:t>
      </w:r>
      <w:r w:rsidRPr="00A81CB0">
        <w:rPr>
          <w:rFonts w:ascii="Times New Roman" w:hAnsi="Times New Roman" w:cs="Times New Roman"/>
          <w:szCs w:val="21"/>
        </w:rPr>
        <w:t>：</w:t>
      </w:r>
      <w:r w:rsidRPr="00A81CB0">
        <w:rPr>
          <w:rFonts w:ascii="Times New Roman" w:hAnsi="Times New Roman" w:cs="Times New Roman"/>
          <w:szCs w:val="21"/>
        </w:rPr>
        <w:t>BW25113 zwf-23100 pBSA pFF-dCas9</w:t>
      </w:r>
      <w:r w:rsidR="00587FBD">
        <w:rPr>
          <w:rFonts w:ascii="Times New Roman" w:hAnsi="Times New Roman" w:cs="Times New Roman" w:hint="eastAsia"/>
          <w:szCs w:val="21"/>
        </w:rPr>
        <w:t>,</w:t>
      </w:r>
    </w:p>
    <w:p w14:paraId="65E0C61E" w14:textId="5FF80874" w:rsidR="00A81CB0" w:rsidRPr="00A81CB0" w:rsidRDefault="00A81CB0" w:rsidP="00A81CB0">
      <w:pPr>
        <w:rPr>
          <w:rFonts w:ascii="Times New Roman" w:hAnsi="Times New Roman" w:cs="Times New Roman"/>
          <w:szCs w:val="21"/>
        </w:rPr>
      </w:pPr>
      <w:r w:rsidRPr="00A81CB0">
        <w:rPr>
          <w:rFonts w:ascii="Times New Roman" w:hAnsi="Times New Roman" w:cs="Times New Roman"/>
          <w:szCs w:val="21"/>
        </w:rPr>
        <w:t>BBFd</w:t>
      </w:r>
      <w:r w:rsidRPr="00A81CB0">
        <w:rPr>
          <w:rFonts w:ascii="Times New Roman" w:hAnsi="Times New Roman" w:cs="Times New Roman"/>
          <w:szCs w:val="21"/>
        </w:rPr>
        <w:t>：</w:t>
      </w:r>
      <w:r w:rsidRPr="00A81CB0">
        <w:rPr>
          <w:rFonts w:ascii="Times New Roman" w:hAnsi="Times New Roman" w:cs="Times New Roman"/>
          <w:szCs w:val="21"/>
        </w:rPr>
        <w:t>BW25113 zwf-23100 pBSA pFF-dCas9</w:t>
      </w:r>
      <w:r w:rsidR="00587FBD">
        <w:rPr>
          <w:rFonts w:ascii="Times New Roman" w:hAnsi="Times New Roman" w:cs="Times New Roman" w:hint="eastAsia"/>
          <w:szCs w:val="21"/>
        </w:rPr>
        <w:t>,</w:t>
      </w:r>
    </w:p>
    <w:p w14:paraId="7B1D5379" w14:textId="62C11867" w:rsidR="00A81CB0" w:rsidRPr="00A81CB0" w:rsidRDefault="00A81CB0" w:rsidP="00A81CB0">
      <w:pPr>
        <w:rPr>
          <w:rFonts w:ascii="Times New Roman" w:hAnsi="Times New Roman" w:cs="Times New Roman"/>
          <w:szCs w:val="21"/>
        </w:rPr>
      </w:pPr>
      <w:r w:rsidRPr="00A81CB0">
        <w:rPr>
          <w:rFonts w:ascii="Times New Roman" w:hAnsi="Times New Roman" w:cs="Times New Roman"/>
          <w:szCs w:val="21"/>
        </w:rPr>
        <w:lastRenderedPageBreak/>
        <w:t>BB1dF</w:t>
      </w:r>
      <w:r w:rsidRPr="00A81CB0">
        <w:rPr>
          <w:rFonts w:ascii="Times New Roman" w:hAnsi="Times New Roman" w:cs="Times New Roman"/>
          <w:szCs w:val="21"/>
        </w:rPr>
        <w:t>：</w:t>
      </w:r>
      <w:r w:rsidRPr="00A81CB0">
        <w:rPr>
          <w:rFonts w:ascii="Times New Roman" w:hAnsi="Times New Roman" w:cs="Times New Roman"/>
          <w:szCs w:val="21"/>
        </w:rPr>
        <w:t>BW25113 zwf-23100 pBSA-sgRNA1-dCas9 pFF</w:t>
      </w:r>
      <w:r w:rsidR="00587FBD">
        <w:rPr>
          <w:rFonts w:ascii="Times New Roman" w:hAnsi="Times New Roman" w:cs="Times New Roman" w:hint="eastAsia"/>
          <w:szCs w:val="21"/>
        </w:rPr>
        <w:t>,</w:t>
      </w:r>
    </w:p>
    <w:p w14:paraId="4CFA25D3" w14:textId="2C389C97" w:rsidR="006E05BF" w:rsidRPr="00A81CB0" w:rsidRDefault="00A81CB0" w:rsidP="00A81CB0">
      <w:pPr>
        <w:rPr>
          <w:rFonts w:ascii="Times New Roman" w:hAnsi="Times New Roman" w:cs="Times New Roman"/>
          <w:szCs w:val="21"/>
        </w:rPr>
      </w:pPr>
      <w:r w:rsidRPr="00A81CB0">
        <w:rPr>
          <w:rFonts w:ascii="Times New Roman" w:hAnsi="Times New Roman" w:cs="Times New Roman"/>
          <w:szCs w:val="21"/>
        </w:rPr>
        <w:t>BBF</w:t>
      </w:r>
      <w:r w:rsidRPr="00A81CB0">
        <w:rPr>
          <w:rFonts w:ascii="Times New Roman" w:hAnsi="Times New Roman" w:cs="Times New Roman"/>
          <w:szCs w:val="21"/>
        </w:rPr>
        <w:t>：</w:t>
      </w:r>
      <w:r w:rsidRPr="00A81CB0">
        <w:rPr>
          <w:rFonts w:ascii="Times New Roman" w:hAnsi="Times New Roman" w:cs="Times New Roman"/>
          <w:szCs w:val="21"/>
        </w:rPr>
        <w:t>BW25113 zwf-23100 pBSA pFF</w:t>
      </w:r>
      <w:r w:rsidR="00587FBD">
        <w:rPr>
          <w:rFonts w:ascii="Times New Roman" w:hAnsi="Times New Roman" w:cs="Times New Roman"/>
          <w:szCs w:val="21"/>
        </w:rPr>
        <w:t>,</w:t>
      </w:r>
    </w:p>
    <w:p w14:paraId="37579877" w14:textId="12DC29FF" w:rsidR="00A81CB0" w:rsidRDefault="00A81CB0" w:rsidP="00A81CB0">
      <w:pPr>
        <w:rPr>
          <w:rFonts w:ascii="Times New Roman" w:hAnsi="Times New Roman" w:cs="Times New Roman"/>
          <w:szCs w:val="21"/>
        </w:rPr>
      </w:pPr>
      <w:r w:rsidRPr="00A81CB0">
        <w:rPr>
          <w:rFonts w:ascii="Times New Roman" w:hAnsi="Times New Roman" w:cs="Times New Roman"/>
          <w:szCs w:val="21"/>
        </w:rPr>
        <w:t>BiB1F</w:t>
      </w:r>
      <w:r w:rsidRPr="00A81CB0">
        <w:rPr>
          <w:rFonts w:ascii="Times New Roman" w:hAnsi="Times New Roman" w:cs="Times New Roman"/>
          <w:szCs w:val="21"/>
        </w:rPr>
        <w:t>：</w:t>
      </w:r>
      <w:r w:rsidRPr="00A81CB0">
        <w:rPr>
          <w:rFonts w:ascii="Times New Roman" w:hAnsi="Times New Roman" w:cs="Times New Roman"/>
          <w:szCs w:val="21"/>
        </w:rPr>
        <w:t>BW25113 zwf-23100 pBSA-sgRNA1 pFF-dCas9</w:t>
      </w:r>
      <w:r w:rsidR="00587FBD">
        <w:rPr>
          <w:rFonts w:ascii="Times New Roman" w:hAnsi="Times New Roman" w:cs="Times New Roman"/>
          <w:szCs w:val="21"/>
        </w:rPr>
        <w:t>.</w:t>
      </w:r>
    </w:p>
    <w:p w14:paraId="2655CAA0" w14:textId="444B23FB" w:rsidR="0096510B" w:rsidRDefault="0096510B" w:rsidP="00A81CB0">
      <w:pPr>
        <w:rPr>
          <w:rFonts w:ascii="Times New Roman" w:hAnsi="Times New Roman" w:cs="Times New Roman"/>
          <w:szCs w:val="21"/>
        </w:rPr>
      </w:pPr>
    </w:p>
    <w:p w14:paraId="502F1D07" w14:textId="5EF6F09E" w:rsidR="0084487F" w:rsidRPr="00DC08DB" w:rsidRDefault="0084487F" w:rsidP="00DC08DB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  <w:r w:rsidRPr="0084487F">
        <w:rPr>
          <w:rFonts w:ascii="Times New Roman" w:hAnsi="Times New Roman" w:cs="Times New Roman" w:hint="eastAsia"/>
          <w:b/>
          <w:bCs/>
          <w:sz w:val="24"/>
          <w:szCs w:val="24"/>
        </w:rPr>
        <w:t>Ta</w:t>
      </w:r>
      <w:r w:rsidRPr="0084487F">
        <w:rPr>
          <w:rFonts w:ascii="Times New Roman" w:hAnsi="Times New Roman" w:cs="Times New Roman"/>
          <w:b/>
          <w:bCs/>
          <w:sz w:val="24"/>
          <w:szCs w:val="24"/>
        </w:rPr>
        <w:t>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08DB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rimers</w:t>
      </w:r>
      <w:r w:rsidR="00587FBD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.</w:t>
      </w:r>
    </w:p>
    <w:tbl>
      <w:tblPr>
        <w:tblW w:w="850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4852"/>
        <w:gridCol w:w="1669"/>
      </w:tblGrid>
      <w:tr w:rsidR="0096510B" w:rsidRPr="00587FBD" w14:paraId="5590B61F" w14:textId="77777777" w:rsidTr="0096510B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007D5CA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87FBD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rimer name</w:t>
            </w:r>
          </w:p>
        </w:tc>
        <w:tc>
          <w:tcPr>
            <w:tcW w:w="485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7A19520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87FBD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Sequence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CE2D84B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96510B" w:rsidRPr="00587FBD" w14:paraId="1F3A70AC" w14:textId="77777777" w:rsidTr="0096510B">
        <w:trPr>
          <w:trHeight w:val="20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</w:tcPr>
          <w:p w14:paraId="2BA7AD49" w14:textId="3DF410BD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 w:hint="eastAsia"/>
                <w:sz w:val="21"/>
                <w:szCs w:val="21"/>
              </w:rPr>
              <w:t>homoarm</w:t>
            </w: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521" w:type="dxa"/>
            <w:gridSpan w:val="2"/>
            <w:tcBorders>
              <w:top w:val="single" w:sz="12" w:space="0" w:color="auto"/>
            </w:tcBorders>
            <w:shd w:val="clear" w:color="auto" w:fill="FFFFFF"/>
          </w:tcPr>
          <w:p w14:paraId="5AAFA42E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GCGGTTGATGGCAGATTTAT-3'</w:t>
            </w:r>
          </w:p>
        </w:tc>
      </w:tr>
      <w:tr w:rsidR="0096510B" w:rsidRPr="00587FBD" w14:paraId="56DBF1DD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200148E8" w14:textId="4145F04F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 w:hint="eastAsia"/>
                <w:sz w:val="21"/>
                <w:szCs w:val="21"/>
              </w:rPr>
              <w:t>homoarm</w:t>
            </w: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-cm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6C56BEA0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AGACGTGTAATGCTGCAATCTCTGACACTGATCATGTTATG-3'</w:t>
            </w:r>
          </w:p>
        </w:tc>
      </w:tr>
      <w:tr w:rsidR="0096510B" w:rsidRPr="00587FBD" w14:paraId="7DFB39E2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4EDAA14C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cm-23110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346ABDAC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ATAACATGATCAGTGTCAGAGATTGCAGCATTACACGTCT-3'</w:t>
            </w:r>
          </w:p>
        </w:tc>
      </w:tr>
      <w:tr w:rsidR="0096510B" w:rsidRPr="00587FBD" w14:paraId="495EF873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29E8A178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10-cm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5C873090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GCGCGCAAAGTGCGGCAAAACTGATAAAAAAATCATCGTTTTCCATTGGGTAAAAACATGGGAATTAGCCATGGTCC-3'</w:t>
            </w:r>
          </w:p>
        </w:tc>
      </w:tr>
      <w:tr w:rsidR="0096510B" w:rsidRPr="00587FBD" w14:paraId="565D0188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5B6E4272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10-zwf-F1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2FF7F41E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ACGGGTGGATAAGCGTTTGACGGCTAGCTCAGTCCTAGGTACAGTGCTAGCGTAAGAAAATTACAAGTATACCCTGGC-3'</w:t>
            </w:r>
          </w:p>
        </w:tc>
      </w:tr>
      <w:tr w:rsidR="0096510B" w:rsidRPr="00587FBD" w14:paraId="2A4CE045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4910A80E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10-zwf-F2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1F0BFF46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GoBack"/>
            <w:bookmarkEnd w:id="6"/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GATGATTTTTTTATCAGTTTTGCCGCACTTTGCGCGCTTTTCCCGTAATCGCACGGGTGGATAAGCGTTTGAC-3'</w:t>
            </w:r>
          </w:p>
        </w:tc>
      </w:tr>
      <w:tr w:rsidR="0096510B" w:rsidRPr="00587FBD" w14:paraId="57A25096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6244879D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zwf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7A1375FC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GTTATTCACAAACAGGGAGTTAGC-3'</w:t>
            </w:r>
          </w:p>
        </w:tc>
      </w:tr>
      <w:tr w:rsidR="0096510B" w:rsidRPr="00587FBD" w14:paraId="73AE7D46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08FA7711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TESTp-F1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0BB68239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AGAACTTATTCATCGCATCGTGG-3'</w:t>
            </w:r>
          </w:p>
        </w:tc>
      </w:tr>
      <w:tr w:rsidR="0096510B" w:rsidRPr="00587FBD" w14:paraId="09825A0D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0808EBF5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TESTp-R1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5950BD7D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TCCTTAAGTTAACTAACCCGGTAC-3'</w:t>
            </w:r>
          </w:p>
        </w:tc>
      </w:tr>
      <w:tr w:rsidR="0096510B" w:rsidRPr="00587FBD" w14:paraId="5CB2AE13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68C55EF1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TESTp-F2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76D8228F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CGGTATCAACAGGGACACC-3'</w:t>
            </w:r>
          </w:p>
        </w:tc>
      </w:tr>
      <w:tr w:rsidR="0096510B" w:rsidRPr="00587FBD" w14:paraId="10B7FFB1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4DCCFEEB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TESTp-R2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4C5C6C6A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ATCAATGTCGACGCGGATCGC-3'</w:t>
            </w:r>
          </w:p>
        </w:tc>
      </w:tr>
      <w:tr w:rsidR="0096510B" w:rsidRPr="00587FBD" w14:paraId="045C514A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7DD8F354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04-zwf-F1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06FBC90B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ACGGGTGGATAAGCGTTTGACAGCTAGCTCAGTCCTAGGTATTGTGCTAGCGTAAGAAAATTACAAGTATACCCTGGC-3'</w:t>
            </w:r>
          </w:p>
        </w:tc>
      </w:tr>
      <w:tr w:rsidR="0096510B" w:rsidRPr="00587FBD" w14:paraId="5B0D7846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64A73063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05-zwf-F1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7CF8421E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ACGGGTGGATAAGCGTTTTACGGCTAGCTCAGTCCTAGGTACTATGCTAGCGTAAGAAAATTACAAGTATACCCTGGC-3'</w:t>
            </w:r>
          </w:p>
        </w:tc>
      </w:tr>
      <w:tr w:rsidR="0096510B" w:rsidRPr="00587FBD" w14:paraId="083376E2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2ECC0D8B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05-zwf-F2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6530477D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GATGATTTTTTTATCAGTTTTGCCGCACTTTGCGCGCTTTTCCCGTAATCGCACGGGTGGATAAGCGTTTTAC-3'</w:t>
            </w:r>
          </w:p>
        </w:tc>
      </w:tr>
      <w:tr w:rsidR="0096510B" w:rsidRPr="00587FBD" w14:paraId="5B26BA16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396461DE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08-zwf-F1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5B0B4A1A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ACGGGTGGATAAGCGTCTGACAGCTAGCTCAGTCCTAGGTATAATGCTAGCGTAAGAAAATTACAAGTATACCCTGGC-3'</w:t>
            </w:r>
          </w:p>
        </w:tc>
      </w:tr>
      <w:tr w:rsidR="0096510B" w:rsidRPr="00587FBD" w14:paraId="6AC61D24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77BDB462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3108-zwf-F2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43BDFE00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GATGATTTTTTTATCAGTTTTGCCGCACTTTGCGCGCTTTTCCCGTAATCGCACGGGTGGATAAGCGTCTGAC-3'</w:t>
            </w:r>
          </w:p>
        </w:tc>
      </w:tr>
      <w:tr w:rsidR="0096510B" w:rsidRPr="00587FBD" w14:paraId="106B4B3F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4D58D16F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14-zwf-F1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636763C4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ACGGGTGGATAAGCGTTTTATGGCTAGCTCAGTCCTAGGTACAATGCTAGCGTAAGAAAATTACAAGTATACCCTGGC-3'</w:t>
            </w:r>
          </w:p>
        </w:tc>
      </w:tr>
      <w:tr w:rsidR="0096510B" w:rsidRPr="00587FBD" w14:paraId="30147D6C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7F3258B8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14-zwf-F2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49828AD2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GATGATTTTTTTATCAGTTTTGCCGCACTTTGCGCGCTTTTCCCGTAATCGCACGGGTGGATAAGCGTTTTAT-3'</w:t>
            </w:r>
          </w:p>
        </w:tc>
      </w:tr>
      <w:tr w:rsidR="0096510B" w:rsidRPr="00587FBD" w14:paraId="1D772164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1D1C57A0" w14:textId="340E811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UT-sGFP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635A6239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ACCATGGAATTCGAGCTCGGTACCCGGTTACGCCGCCAGCGCATAG-3'</w:t>
            </w:r>
          </w:p>
        </w:tc>
      </w:tr>
      <w:tr w:rsidR="0096510B" w:rsidRPr="00587FBD" w14:paraId="3B5F42C5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7E48B664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10-sGFP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468A1BF4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GAAAATCTTCTCTCATCCGCCAAAACAGCCTTGACGGCTAGCTCAGTCCTAGG-3'</w:t>
            </w:r>
          </w:p>
        </w:tc>
      </w:tr>
      <w:tr w:rsidR="0096510B" w:rsidRPr="00587FBD" w14:paraId="21494C26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50916551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04-sGFP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74E8C7E3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GAAAATCTTCTCTCATCCGCCAAAACAGCCTTGACAGCTAGCTCAGTCCTAGG-3'</w:t>
            </w:r>
          </w:p>
        </w:tc>
      </w:tr>
      <w:tr w:rsidR="0096510B" w:rsidRPr="00587FBD" w14:paraId="55C7A869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13FB0AE0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05-sGFP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20DCE847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GAAAATCTTCTCTCATCCGCCAAAACAGCCTTTACGGCTAGCTCAGTCCTAGG-3'</w:t>
            </w:r>
          </w:p>
        </w:tc>
      </w:tr>
      <w:tr w:rsidR="0096510B" w:rsidRPr="00587FBD" w14:paraId="0BBE78B0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67949BF5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08-sGFP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4B3001B6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GAAAATCTTCTCTCATCCGCCAAAACAGCCCTGACAGCTAGCTCAGTCCTAGG-3'</w:t>
            </w:r>
          </w:p>
        </w:tc>
      </w:tr>
      <w:tr w:rsidR="0096510B" w:rsidRPr="00587FBD" w14:paraId="207638D4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2528BC0D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23114-sGFP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26C2F679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GAAAATCTTCTCTCATCCGCCAAAACAGCCTTTATGGCTAGCTCAGTCCTAGG-3'</w:t>
            </w:r>
          </w:p>
        </w:tc>
      </w:tr>
      <w:tr w:rsidR="0096510B" w:rsidRPr="00587FBD" w14:paraId="569E8371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726EF1AF" w14:textId="573AEEE5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wf O -sGFP-R2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253AAA28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TCGCAAGCTCGTAAAAGCAGTACAGTGCACCACTAGTGATTAAAGAGGAGAAATACTAG -3'</w:t>
            </w:r>
          </w:p>
        </w:tc>
      </w:tr>
      <w:tr w:rsidR="0096510B" w:rsidRPr="00587FBD" w14:paraId="2EF59969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1A2567C3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PCR-vector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280A51EC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GGCTGTTTTGGCGGATGAGAGAAGATTTTCA-3'</w:t>
            </w:r>
          </w:p>
        </w:tc>
      </w:tr>
      <w:tr w:rsidR="0096510B" w:rsidRPr="00587FBD" w14:paraId="474A9C42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1F0B2059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PCR-vector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08E4A996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CGGGTACCGAGCTCGAATTCCATGGT-3'</w:t>
            </w:r>
          </w:p>
        </w:tc>
      </w:tr>
      <w:tr w:rsidR="0096510B" w:rsidRPr="00587FBD" w14:paraId="58D2B396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145975BB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GFP-test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47065409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CATCGACTGCACGGTGCAC-3'</w:t>
            </w:r>
          </w:p>
        </w:tc>
      </w:tr>
      <w:tr w:rsidR="0096510B" w:rsidRPr="00587FBD" w14:paraId="5269F59E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264064ED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GFP-test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0F6C8D00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GCCTGGCAGTTCCCTACTCT-3'</w:t>
            </w:r>
          </w:p>
        </w:tc>
      </w:tr>
      <w:tr w:rsidR="0096510B" w:rsidRPr="00587FBD" w14:paraId="15BCAE40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5912A208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PKD3-cm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3ADEF07D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TGAGCGATTGTGTAGGCTGGAGCTGCTTC-3'</w:t>
            </w:r>
          </w:p>
        </w:tc>
      </w:tr>
      <w:tr w:rsidR="0096510B" w:rsidRPr="00587FBD" w14:paraId="5C32E79A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027581A1" w14:textId="7777777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PKD3-cm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70FAAFB0" w14:textId="7777777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CATATGAATATCCTCCTTAGTTCCTATTCC-3'</w:t>
            </w:r>
          </w:p>
        </w:tc>
      </w:tr>
      <w:tr w:rsidR="0096510B" w:rsidRPr="00587FBD" w14:paraId="4A54D883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27EBE8AC" w14:textId="54A0A42F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_Hlk41385482"/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pcr-23118-F</w:t>
            </w:r>
            <w:bookmarkEnd w:id="7"/>
          </w:p>
        </w:tc>
        <w:tc>
          <w:tcPr>
            <w:tcW w:w="6521" w:type="dxa"/>
            <w:gridSpan w:val="2"/>
            <w:shd w:val="clear" w:color="auto" w:fill="FFFFFF"/>
          </w:tcPr>
          <w:p w14:paraId="2049CD47" w14:textId="4C6AFB32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TGACGGCTAGCTCAGTCCTAGGTATTGTGCTAGCTGTGGAATTGTGAGCGGATAACAATTTCAC-3'</w:t>
            </w:r>
          </w:p>
        </w:tc>
      </w:tr>
      <w:tr w:rsidR="0096510B" w:rsidRPr="00587FBD" w14:paraId="5C34AB40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3402EA83" w14:textId="3936275C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cr-23118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6EEB8405" w14:textId="6745B202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</w:t>
            </w:r>
            <w:r w:rsidRPr="00587FBD">
              <w:rPr>
                <w:rFonts w:ascii="Times New Roman" w:hAnsi="Times New Roman" w:cs="Arial"/>
                <w:color w:val="000000"/>
                <w:sz w:val="21"/>
                <w:szCs w:val="21"/>
              </w:rPr>
              <w:t>GCTAGCACAATACCTAGGACTGAGCTAGCCGTCAACAGCTCATTTCAGAATATTTGCCAGAACC</w:t>
            </w: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-3'</w:t>
            </w:r>
          </w:p>
        </w:tc>
      </w:tr>
      <w:tr w:rsidR="0096510B" w:rsidRPr="00587FBD" w14:paraId="46A3D3E8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6B9AA4C4" w14:textId="40645AA7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pcr-23102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26AFF056" w14:textId="5F0C7D2D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TGACAGCTAGCTCAGTCCTAGGTACTGTGCTAGCTGTGGAATTGTGAGCGGATAACAATTTCAC-3'</w:t>
            </w:r>
          </w:p>
        </w:tc>
      </w:tr>
      <w:tr w:rsidR="0096510B" w:rsidRPr="00587FBD" w14:paraId="58BF00E1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16053BC2" w14:textId="7A5CEC1E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pcr-23102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61D23819" w14:textId="4957B320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GCTAGCACAGTACCTAGGACTGAGCTAGCTGTCAACAGCTCATTTCAGAATATTTGCCAGAACC-3'</w:t>
            </w:r>
          </w:p>
        </w:tc>
      </w:tr>
      <w:tr w:rsidR="0096510B" w:rsidRPr="00587FBD" w14:paraId="1F230B67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3291A3DC" w14:textId="7086C8B8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pcr-23104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18480CE2" w14:textId="111378CE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TGACAGCTAGCTCAGTCCTAGGTATTGTGCTAGCTGTGGAATTGTGAGCGGATAACAATTTCAC-3'</w:t>
            </w:r>
          </w:p>
        </w:tc>
      </w:tr>
      <w:tr w:rsidR="0096510B" w:rsidRPr="00587FBD" w14:paraId="1D183032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1E7924F8" w14:textId="40212041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pcr-23104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288BFA90" w14:textId="7AACF6D4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GCTAGCACAATACCTAGGACTGAGCTAGCTGTCAACAGCTCATTTCAGAATATTTGCCAGAACC-3'</w:t>
            </w:r>
          </w:p>
        </w:tc>
      </w:tr>
      <w:tr w:rsidR="0096510B" w:rsidRPr="00587FBD" w14:paraId="4F6B392C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43FDA563" w14:textId="2AFC845F" w:rsidR="0096510B" w:rsidRPr="00587FBD" w:rsidRDefault="0096510B" w:rsidP="0009585F">
            <w:pPr>
              <w:pStyle w:val="reader-word-layer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pcr-23100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74BE9BC8" w14:textId="2015B117" w:rsidR="0096510B" w:rsidRPr="00587FBD" w:rsidRDefault="0096510B" w:rsidP="0009585F">
            <w:pPr>
              <w:pStyle w:val="reader-word-layer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87FBD">
              <w:rPr>
                <w:rFonts w:ascii="Times New Roman" w:hAnsi="Times New Roman" w:cs="Times New Roman"/>
                <w:sz w:val="21"/>
                <w:szCs w:val="21"/>
              </w:rPr>
              <w:t>5'-TTGACGGCTAGCTCAGTCCTAGGTACAGTGCTAGCTGTGGAATTGTGAGCGGATAACAATTTCAC-3'</w:t>
            </w:r>
          </w:p>
        </w:tc>
      </w:tr>
      <w:tr w:rsidR="0096510B" w:rsidRPr="00587FBD" w14:paraId="2596850C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5F7D2E04" w14:textId="1A317C10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pcr-23100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605B31E8" w14:textId="49E162DE" w:rsidR="0096510B" w:rsidRPr="00587FBD" w:rsidRDefault="0096510B" w:rsidP="0009585F">
            <w:pPr>
              <w:pStyle w:val="ListParagraph"/>
              <w:wordWrap w:val="0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GCTAGCACTGTACCTAGGACTGAGCTAGCCGTCAACAGCTCATTTCAGAATATTTGCCAGAACCG-3'</w:t>
            </w:r>
          </w:p>
        </w:tc>
      </w:tr>
      <w:tr w:rsidR="0096510B" w:rsidRPr="00587FBD" w14:paraId="497EF15D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1A7AE930" w14:textId="5711F730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pcr-23119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7850A961" w14:textId="549FA1A7" w:rsidR="0096510B" w:rsidRPr="00587FBD" w:rsidRDefault="0096510B" w:rsidP="0009585F">
            <w:pPr>
              <w:pStyle w:val="ListParagraph"/>
              <w:wordWrap w:val="0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TTGACAGCTAGCTCAGTCCTAGGTATAATGCTAGCTGTGGAATTGTGAGCGGATAACAATTTC-3'</w:t>
            </w:r>
          </w:p>
        </w:tc>
      </w:tr>
      <w:tr w:rsidR="0096510B" w:rsidRPr="00587FBD" w14:paraId="20403780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25FE51D5" w14:textId="041DF5D4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pcr-23119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28961213" w14:textId="3A7D516D" w:rsidR="0096510B" w:rsidRPr="00587FBD" w:rsidRDefault="0096510B" w:rsidP="0009585F">
            <w:pPr>
              <w:pStyle w:val="ListParagraph"/>
              <w:wordWrap w:val="0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GCTAGCATTATACCTAGGACTGAGCTAGCTGTCAACAGCTCATTTCAGAATATTTGCCAGAACC-3'</w:t>
            </w:r>
          </w:p>
        </w:tc>
      </w:tr>
      <w:tr w:rsidR="0096510B" w:rsidRPr="00587FBD" w14:paraId="389EED1E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5A9DDFBF" w14:textId="291FCF28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dCas9FF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759D8FB4" w14:textId="6FC53BBD" w:rsidR="0096510B" w:rsidRPr="00587FBD" w:rsidRDefault="0096510B" w:rsidP="0009585F">
            <w:pPr>
              <w:pStyle w:val="ListParagraph"/>
              <w:wordWrap w:val="0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CCGTAGCGCCGATGGTAGTGTGGGGTCTCCCCATGCGAGAGTAGGG-3'</w:t>
            </w:r>
          </w:p>
        </w:tc>
      </w:tr>
      <w:tr w:rsidR="0096510B" w:rsidRPr="00587FBD" w14:paraId="2F099FC5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43FB7423" w14:textId="7CD2E388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dCas9FF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20A32D32" w14:textId="7A0C7378" w:rsidR="0096510B" w:rsidRPr="00587FBD" w:rsidRDefault="0096510B" w:rsidP="0009585F">
            <w:pPr>
              <w:pStyle w:val="ListParagraph"/>
              <w:wordWrap w:val="0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</w:t>
            </w:r>
            <w:r w:rsidRPr="00587FBD">
              <w:rPr>
                <w:rFonts w:ascii="Times New Roman" w:hAnsi="Times New Roman" w:cs="Arial"/>
                <w:color w:val="000000"/>
                <w:szCs w:val="21"/>
              </w:rPr>
              <w:t>TTATCCGCTCACAATTCCACAGCTAGCATTGTACCAAGGGCTGAGCTAGCTATAAACGTTTCACTTCTGAGTTCGGCAT</w:t>
            </w:r>
            <w:r w:rsidRPr="00587FBD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96510B" w:rsidRPr="00587FBD" w14:paraId="4CE969FC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1F4322C8" w14:textId="5E92D258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dCas9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6D9A20CE" w14:textId="25AC9959" w:rsidR="0096510B" w:rsidRPr="00587FBD" w:rsidRDefault="0096510B" w:rsidP="0009585F">
            <w:pPr>
              <w:pStyle w:val="ListParagraph"/>
              <w:wordWrap w:val="0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AGCTGTGGAATTGTGAGCGGATAACAATTTCACACAGGAAACAGACATGGATAAGAAATACTCAATAGGCTTAGCTATC-3'</w:t>
            </w:r>
          </w:p>
        </w:tc>
      </w:tr>
      <w:tr w:rsidR="0096510B" w:rsidRPr="00587FBD" w14:paraId="2D03519A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3193B8CC" w14:textId="7AC08DBD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dCas9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0B253232" w14:textId="544EB584" w:rsidR="0096510B" w:rsidRPr="00587FBD" w:rsidRDefault="0096510B" w:rsidP="0009585F">
            <w:pPr>
              <w:pStyle w:val="ListParagraph"/>
              <w:wordWrap w:val="0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CCCCACACTACCATCGGCGCTACGGTCAGTCACCTCCTAGCTGACTC-3'</w:t>
            </w:r>
          </w:p>
        </w:tc>
      </w:tr>
      <w:tr w:rsidR="0096510B" w:rsidRPr="00587FBD" w14:paraId="55102AB5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735E4594" w14:textId="27D1667A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sgRNA-F1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02A0274B" w14:textId="09A9CC22" w:rsidR="0096510B" w:rsidRPr="00587FBD" w:rsidRDefault="0096510B" w:rsidP="0009585F">
            <w:pPr>
              <w:pStyle w:val="ListParagraph"/>
              <w:wordWrap w:val="0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AGGCTAGTCCGTTATCAACTTGAAAAAGTGGCACCGAGTCGGTGCTTTTTTTGGAGCAGGACGCCCGCCATAAAC-3'</w:t>
            </w:r>
          </w:p>
        </w:tc>
      </w:tr>
      <w:tr w:rsidR="0096510B" w:rsidRPr="00587FBD" w14:paraId="31B26F11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68434004" w14:textId="3870BBAF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sgRNA-F2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76FBB743" w14:textId="524869FC" w:rsidR="0096510B" w:rsidRPr="00587FBD" w:rsidRDefault="0096510B" w:rsidP="0009585F">
            <w:pPr>
              <w:pStyle w:val="ListParagraph"/>
              <w:wordWrap w:val="0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GTTTTAGAGCTAGAAATAGCAAGTTAAAATAAGGCTAGTCCGT</w:t>
            </w:r>
            <w:r w:rsidRPr="00587FBD">
              <w:rPr>
                <w:rFonts w:ascii="Times New Roman" w:hAnsi="Times New Roman" w:cs="Times New Roman"/>
                <w:szCs w:val="21"/>
              </w:rPr>
              <w:lastRenderedPageBreak/>
              <w:t>TATCAACTTG-3'</w:t>
            </w:r>
          </w:p>
        </w:tc>
      </w:tr>
      <w:tr w:rsidR="0096510B" w:rsidRPr="00587FBD" w14:paraId="5C9658B8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12012209" w14:textId="67A7BC13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lastRenderedPageBreak/>
              <w:t>sgRNA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50836A6B" w14:textId="42E6D841" w:rsidR="0096510B" w:rsidRPr="00587FBD" w:rsidRDefault="0096510B" w:rsidP="0009585F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CCGTTGGCTAGCATTATACCTAGGACTGAGCTAGCTGTCAGCTTCGCAACGTTCAAATCCG-3'</w:t>
            </w:r>
          </w:p>
        </w:tc>
      </w:tr>
      <w:tr w:rsidR="0096510B" w:rsidRPr="00587FBD" w14:paraId="1E1B42B7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0ED6807C" w14:textId="67A5DBA2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sgRNA3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560BCF44" w14:textId="34ECB839" w:rsidR="0096510B" w:rsidRPr="00587FBD" w:rsidRDefault="0096510B" w:rsidP="0009585F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CTAGCCTTATTTTAACTTGCTATTTCTAGCTCTAAAACTATGGTACAGCTAGACCGTTCCGTTGGCTAGCATTATACCT-3'</w:t>
            </w:r>
          </w:p>
        </w:tc>
      </w:tr>
      <w:tr w:rsidR="0096510B" w:rsidRPr="00587FBD" w14:paraId="55ECA54E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16DB263F" w14:textId="35125F76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sgRNA2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70570877" w14:textId="161C5D2D" w:rsidR="0096510B" w:rsidRPr="00587FBD" w:rsidRDefault="0096510B" w:rsidP="0009585F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CTAGCCTTATTTTAACTTGCTATTTCTAGCTCTAAAACCAATTCGCGGGGTTGTTCGTCCGTTGGCTAGCATTATACCT-3'</w:t>
            </w:r>
          </w:p>
        </w:tc>
      </w:tr>
      <w:tr w:rsidR="0096510B" w:rsidRPr="00587FBD" w14:paraId="16922F5F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728E86B6" w14:textId="04D677FB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sgRNA1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60D2EB1A" w14:textId="61D049F1" w:rsidR="0096510B" w:rsidRPr="00587FBD" w:rsidRDefault="0096510B" w:rsidP="0009585F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CTAGCCTTATTTTAACTTGCTATTTCTAGCTCTAAAACAAGTTCAGAGGTAGTCATGACCGTTGGCTAGCATTATACCT-3'</w:t>
            </w:r>
          </w:p>
        </w:tc>
      </w:tr>
      <w:tr w:rsidR="0096510B" w:rsidRPr="00587FBD" w14:paraId="40D34942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01300AB6" w14:textId="4BA746DC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BSA-sgRNA-test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2B178843" w14:textId="675D2790" w:rsidR="0096510B" w:rsidRPr="00587FBD" w:rsidRDefault="0096510B" w:rsidP="0009585F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GAAGTGAAACGCCGTAGCGC-3'</w:t>
            </w:r>
          </w:p>
        </w:tc>
      </w:tr>
      <w:tr w:rsidR="0096510B" w:rsidRPr="00587FBD" w14:paraId="3E555EBE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04AE42EF" w14:textId="1A1C3BBD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FF-dCas9-test-F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2C4A6D71" w14:textId="6EF7F5F8" w:rsidR="0096510B" w:rsidRPr="00587FBD" w:rsidRDefault="0096510B" w:rsidP="0009585F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CTCTACCCAAGCACCGCCAG-3'</w:t>
            </w:r>
          </w:p>
        </w:tc>
      </w:tr>
      <w:tr w:rsidR="0096510B" w:rsidRPr="00587FBD" w14:paraId="16B91C9D" w14:textId="77777777" w:rsidTr="0096510B">
        <w:trPr>
          <w:trHeight w:val="20"/>
        </w:trPr>
        <w:tc>
          <w:tcPr>
            <w:tcW w:w="1985" w:type="dxa"/>
            <w:shd w:val="clear" w:color="auto" w:fill="FFFFFF"/>
          </w:tcPr>
          <w:p w14:paraId="6C207EEE" w14:textId="659A4858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test-sgRNA-R</w:t>
            </w:r>
          </w:p>
        </w:tc>
        <w:tc>
          <w:tcPr>
            <w:tcW w:w="6521" w:type="dxa"/>
            <w:gridSpan w:val="2"/>
            <w:shd w:val="clear" w:color="auto" w:fill="FFFFFF"/>
          </w:tcPr>
          <w:p w14:paraId="35B25D7C" w14:textId="3849EC77" w:rsidR="0096510B" w:rsidRPr="00587FBD" w:rsidRDefault="0096510B" w:rsidP="0009585F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GTCGGCAACGACCATATGGTTG-3'</w:t>
            </w:r>
          </w:p>
        </w:tc>
      </w:tr>
      <w:tr w:rsidR="0096510B" w:rsidRPr="00587FBD" w14:paraId="7F0BA139" w14:textId="77777777" w:rsidTr="00783DB1">
        <w:trPr>
          <w:trHeight w:val="20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</w:tcPr>
          <w:p w14:paraId="568B8036" w14:textId="59DA8137" w:rsidR="0096510B" w:rsidRPr="00587FBD" w:rsidRDefault="0096510B" w:rsidP="0009585F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test-sgRNA-F</w:t>
            </w:r>
          </w:p>
        </w:tc>
        <w:tc>
          <w:tcPr>
            <w:tcW w:w="6521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40C274E7" w14:textId="2F87B3E9" w:rsidR="0096510B" w:rsidRPr="00587FBD" w:rsidRDefault="0096510B" w:rsidP="0009585F">
            <w:pPr>
              <w:wordWrap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87FBD">
              <w:rPr>
                <w:rFonts w:ascii="Times New Roman" w:hAnsi="Times New Roman" w:cs="Times New Roman"/>
                <w:szCs w:val="21"/>
              </w:rPr>
              <w:t>5'-GCAGTGTGACCGTGTGCTTC-3'</w:t>
            </w:r>
          </w:p>
        </w:tc>
      </w:tr>
    </w:tbl>
    <w:p w14:paraId="092B80F5" w14:textId="77777777" w:rsidR="0084487F" w:rsidRDefault="0084487F" w:rsidP="00A81CB0">
      <w:pPr>
        <w:rPr>
          <w:rFonts w:ascii="Times New Roman" w:hAnsi="Times New Roman" w:cs="Times New Roman"/>
          <w:szCs w:val="21"/>
        </w:rPr>
      </w:pPr>
    </w:p>
    <w:p w14:paraId="23819655" w14:textId="77777777" w:rsidR="0084487F" w:rsidRDefault="0084487F" w:rsidP="00A81CB0">
      <w:pPr>
        <w:rPr>
          <w:rFonts w:ascii="Times New Roman" w:hAnsi="Times New Roman" w:cs="Times New Roman"/>
          <w:szCs w:val="21"/>
        </w:rPr>
      </w:pPr>
    </w:p>
    <w:p w14:paraId="64D810C2" w14:textId="144A3FB9" w:rsidR="0096510B" w:rsidRPr="0096510B" w:rsidRDefault="0084487F" w:rsidP="00A81CB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end"/>
      </w:r>
    </w:p>
    <w:sectPr w:rsidR="0096510B" w:rsidRPr="00965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9BFC06" w14:textId="77777777" w:rsidR="00ED659D" w:rsidRDefault="00ED659D" w:rsidP="00201DD4">
      <w:r>
        <w:separator/>
      </w:r>
    </w:p>
  </w:endnote>
  <w:endnote w:type="continuationSeparator" w:id="0">
    <w:p w14:paraId="281C8176" w14:textId="77777777" w:rsidR="00ED659D" w:rsidRDefault="00ED659D" w:rsidP="00201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C15B1A" w14:textId="77777777" w:rsidR="00ED659D" w:rsidRDefault="00ED659D" w:rsidP="00201DD4">
      <w:r>
        <w:separator/>
      </w:r>
    </w:p>
  </w:footnote>
  <w:footnote w:type="continuationSeparator" w:id="0">
    <w:p w14:paraId="2D079B81" w14:textId="77777777" w:rsidR="00ED659D" w:rsidRDefault="00ED659D" w:rsidP="00201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ves0zsqzvtshex2z15zrzp9ft55wpftx0w&quot;&gt;fine tuning &lt;record-ids&gt;&lt;item&gt;19&lt;/item&gt;&lt;/record-ids&gt;&lt;/item&gt;&lt;/Libraries&gt;"/>
  </w:docVars>
  <w:rsids>
    <w:rsidRoot w:val="006367C6"/>
    <w:rsid w:val="00060D25"/>
    <w:rsid w:val="00112C03"/>
    <w:rsid w:val="00135789"/>
    <w:rsid w:val="001B0670"/>
    <w:rsid w:val="00201DD4"/>
    <w:rsid w:val="002D3869"/>
    <w:rsid w:val="004215DE"/>
    <w:rsid w:val="00587FBD"/>
    <w:rsid w:val="006367C6"/>
    <w:rsid w:val="006E05BF"/>
    <w:rsid w:val="007027AC"/>
    <w:rsid w:val="0084487F"/>
    <w:rsid w:val="0088250E"/>
    <w:rsid w:val="0096510B"/>
    <w:rsid w:val="009E16E9"/>
    <w:rsid w:val="00A81CB0"/>
    <w:rsid w:val="00A8324D"/>
    <w:rsid w:val="00B54F38"/>
    <w:rsid w:val="00C75ED2"/>
    <w:rsid w:val="00C85C4C"/>
    <w:rsid w:val="00DC08DB"/>
    <w:rsid w:val="00E946D3"/>
    <w:rsid w:val="00ED659D"/>
    <w:rsid w:val="00F3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93230A"/>
  <w15:chartTrackingRefBased/>
  <w15:docId w15:val="{4670CD08-515E-42D0-B1D9-ED81D5699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1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1D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1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1DD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D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DD4"/>
    <w:rPr>
      <w:sz w:val="18"/>
      <w:szCs w:val="18"/>
    </w:rPr>
  </w:style>
  <w:style w:type="paragraph" w:customStyle="1" w:styleId="reader-word-layer">
    <w:name w:val="reader-word-layer"/>
    <w:basedOn w:val="Normal"/>
    <w:qFormat/>
    <w:rsid w:val="0096510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6510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84487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4487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4487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4487F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4487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487F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87FBD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FB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87FBD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莹</dc:creator>
  <cp:keywords/>
  <dc:description/>
  <cp:lastModifiedBy>Jasmine H.</cp:lastModifiedBy>
  <cp:revision>11</cp:revision>
  <dcterms:created xsi:type="dcterms:W3CDTF">2020-05-07T11:07:00Z</dcterms:created>
  <dcterms:modified xsi:type="dcterms:W3CDTF">2021-01-25T12:29:00Z</dcterms:modified>
</cp:coreProperties>
</file>